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30B51" w14:textId="77777777" w:rsidR="0082762A" w:rsidRPr="00FA071C" w:rsidRDefault="00FA071C">
      <w:pPr>
        <w:rPr>
          <w:rFonts w:ascii="Times New Roman" w:hAnsi="Times New Roman" w:cs="Times New Roman"/>
          <w:b/>
          <w:bCs/>
          <w:sz w:val="24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>Supplementary t</w:t>
      </w:r>
      <w:r w:rsidRPr="00FA071C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FA071C">
        <w:rPr>
          <w:rFonts w:ascii="Times New Roman" w:hAnsi="Times New Roman" w:cs="Times New Roman" w:hint="eastAsia"/>
          <w:b/>
          <w:bCs/>
          <w:sz w:val="24"/>
        </w:rPr>
        <w:t>1</w:t>
      </w:r>
      <w:r w:rsidRPr="00FA071C">
        <w:rPr>
          <w:rFonts w:ascii="Times New Roman" w:hAnsi="Times New Roman" w:cs="Times New Roman"/>
          <w:b/>
          <w:bCs/>
          <w:sz w:val="24"/>
        </w:rPr>
        <w:t xml:space="preserve">. The </w:t>
      </w:r>
      <w:r w:rsidRPr="00FA071C">
        <w:rPr>
          <w:rFonts w:ascii="Times New Roman" w:hAnsi="Times New Roman" w:cs="Times New Roman" w:hint="eastAsia"/>
          <w:b/>
          <w:bCs/>
          <w:sz w:val="24"/>
        </w:rPr>
        <w:t>baseline information for NAFLD, NASH, and microbiome cohorts</w:t>
      </w:r>
    </w:p>
    <w:p w14:paraId="20C6166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10"/>
        <w:gridCol w:w="2294"/>
        <w:gridCol w:w="2174"/>
        <w:gridCol w:w="2444"/>
      </w:tblGrid>
      <w:tr w:rsidR="0082762A" w14:paraId="0789A64F" w14:textId="77777777">
        <w:trPr>
          <w:jc w:val="center"/>
        </w:trPr>
        <w:tc>
          <w:tcPr>
            <w:tcW w:w="94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56C13D" w14:textId="77777777" w:rsidR="0082762A" w:rsidRDefault="0082762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34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402E1C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AFLD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cohort (n=377277)</w:t>
            </w:r>
          </w:p>
        </w:tc>
        <w:tc>
          <w:tcPr>
            <w:tcW w:w="127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2359FB2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ASH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cohort (n=377277)</w:t>
            </w:r>
          </w:p>
        </w:tc>
        <w:tc>
          <w:tcPr>
            <w:tcW w:w="143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3C39FF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icrobiota cohort (n=18320)</w:t>
            </w:r>
          </w:p>
        </w:tc>
      </w:tr>
      <w:tr w:rsidR="0082762A" w14:paraId="11ACA5E0" w14:textId="77777777">
        <w:trPr>
          <w:jc w:val="center"/>
        </w:trPr>
        <w:tc>
          <w:tcPr>
            <w:tcW w:w="9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DE0CB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Number of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ase</w:t>
            </w:r>
            <w:proofErr w:type="gramEnd"/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59925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275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112A2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57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4A3CC" w14:textId="77777777" w:rsidR="0082762A" w:rsidRDefault="00FA0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A</w:t>
            </w:r>
          </w:p>
        </w:tc>
      </w:tr>
      <w:tr w:rsidR="0082762A" w14:paraId="7D977551" w14:textId="77777777">
        <w:trPr>
          <w:jc w:val="center"/>
        </w:trPr>
        <w:tc>
          <w:tcPr>
            <w:tcW w:w="9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430E8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le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50667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000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37A41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5EB7A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103</w:t>
            </w:r>
          </w:p>
        </w:tc>
      </w:tr>
      <w:tr w:rsidR="0082762A" w14:paraId="693958D1" w14:textId="77777777">
        <w:trPr>
          <w:jc w:val="center"/>
        </w:trPr>
        <w:tc>
          <w:tcPr>
            <w:tcW w:w="9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CA800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emale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5E057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275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C495C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753DF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0217</w:t>
            </w:r>
          </w:p>
        </w:tc>
      </w:tr>
      <w:tr w:rsidR="0082762A" w14:paraId="456E8397" w14:textId="77777777">
        <w:trPr>
          <w:trHeight w:val="265"/>
          <w:jc w:val="center"/>
        </w:trPr>
        <w:tc>
          <w:tcPr>
            <w:tcW w:w="9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13CB7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ean ag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years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31CD0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3.3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5135C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7.1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461F3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7.5</w:t>
            </w:r>
          </w:p>
        </w:tc>
      </w:tr>
      <w:tr w:rsidR="0082762A" w14:paraId="010E25B2" w14:textId="77777777">
        <w:trPr>
          <w:jc w:val="center"/>
        </w:trPr>
        <w:tc>
          <w:tcPr>
            <w:tcW w:w="9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B094E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ean B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kg/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0B9D3" w14:textId="77777777" w:rsidR="0082762A" w:rsidRDefault="00FA0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A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587E1" w14:textId="77777777" w:rsidR="0082762A" w:rsidRDefault="00FA0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A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A8D5E" w14:textId="77777777" w:rsidR="0082762A" w:rsidRDefault="00FA0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5.2</w:t>
            </w:r>
          </w:p>
        </w:tc>
      </w:tr>
    </w:tbl>
    <w:p w14:paraId="16C8C94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FDE5155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EE2F31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395C829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42CB1AD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1A8F91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A68A68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BC91AE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D18E60F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F3E8977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D2C870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044E77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E719F6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7FDB31F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ACD91A3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B591133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2F5BC73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84B6969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017AE9F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792DC8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82428C7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E3D111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7C48A8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A0400E4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6A2F11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408A78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B1080AD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3252604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33057FF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0ACA4B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A3884A2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5450780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43DB2BB" w14:textId="77777777" w:rsidR="0082762A" w:rsidRPr="00FA071C" w:rsidRDefault="00FA071C">
      <w:pPr>
        <w:rPr>
          <w:rFonts w:ascii="Times New Roman" w:hAnsi="Times New Roman" w:cs="Times New Roman"/>
          <w:b/>
          <w:bCs/>
          <w:sz w:val="24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>Supplementary t</w:t>
      </w:r>
      <w:r w:rsidRPr="00FA071C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FA071C">
        <w:rPr>
          <w:rFonts w:ascii="Times New Roman" w:hAnsi="Times New Roman" w:cs="Times New Roman" w:hint="eastAsia"/>
          <w:b/>
          <w:bCs/>
          <w:sz w:val="24"/>
        </w:rPr>
        <w:t>2</w:t>
      </w:r>
      <w:r w:rsidRPr="00FA071C">
        <w:rPr>
          <w:rFonts w:ascii="Times New Roman" w:hAnsi="Times New Roman" w:cs="Times New Roman"/>
          <w:b/>
          <w:bCs/>
          <w:sz w:val="24"/>
        </w:rPr>
        <w:t>. The sensitivity analyses of causality between GM taxa and NAFLD based on MR results</w:t>
      </w:r>
    </w:p>
    <w:p w14:paraId="7DFEAC3C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956"/>
        <w:gridCol w:w="1419"/>
        <w:gridCol w:w="1848"/>
        <w:gridCol w:w="1881"/>
      </w:tblGrid>
      <w:tr w:rsidR="00FA071C" w:rsidRPr="00FA071C" w14:paraId="7A5A91D6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E228730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Bacterial tax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DA90CFB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Q-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9640380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proofErr w:type="gramStart"/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Egger</w:t>
            </w:r>
            <w:proofErr w:type="gramEnd"/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interpre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CE72B53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Egger intercept - 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B760995" w14:textId="77777777" w:rsidR="0082762A" w:rsidRPr="00FA071C" w:rsidRDefault="00FA07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MR-</w:t>
            </w:r>
            <w:proofErr w:type="gramStart"/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PRESSO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 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test</w:t>
            </w:r>
            <w:proofErr w:type="gramEnd"/>
          </w:p>
        </w:tc>
      </w:tr>
      <w:tr w:rsidR="00FA071C" w:rsidRPr="00FA071C" w14:paraId="5EA28395" w14:textId="77777777"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F99B08E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family </w:t>
            </w:r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Enterobacteriacea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617347E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34597D3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-0.0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FDE2929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6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8DDC385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4</w:t>
            </w:r>
          </w:p>
        </w:tc>
      </w:tr>
      <w:tr w:rsidR="00FA071C" w:rsidRPr="00FA071C" w14:paraId="2CF8DA51" w14:textId="77777777"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B9EC2C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order </w:t>
            </w:r>
            <w:proofErr w:type="spellStart"/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Enterobacterial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4A3D384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3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BF64CC4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-0.02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2EBBE91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68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8FA7F78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4</w:t>
            </w:r>
          </w:p>
        </w:tc>
      </w:tr>
      <w:tr w:rsidR="00FA071C" w:rsidRPr="00FA071C" w14:paraId="6BB4F945" w14:textId="77777777"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1DC16F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36ABF47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44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138D8B1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-0.04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CDDC63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31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30AADA9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47</w:t>
            </w:r>
          </w:p>
        </w:tc>
      </w:tr>
      <w:tr w:rsidR="00FA071C" w:rsidRPr="00FA071C" w14:paraId="2C5860C1" w14:textId="77777777"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8CBB3D8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Prevotella</w:t>
            </w:r>
            <w:proofErr w:type="spellEnd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 xml:space="preserve"> 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9BF2EF9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679E791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DB568B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9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37FE3F1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6</w:t>
            </w:r>
          </w:p>
        </w:tc>
      </w:tr>
    </w:tbl>
    <w:p w14:paraId="55849B89" w14:textId="77777777" w:rsidR="0082762A" w:rsidRPr="00FA071C" w:rsidRDefault="0082762A">
      <w:pPr>
        <w:rPr>
          <w:rFonts w:ascii="Times New Roman" w:hAnsi="Times New Roman" w:cs="Times New Roman"/>
          <w:sz w:val="24"/>
        </w:rPr>
      </w:pPr>
    </w:p>
    <w:p w14:paraId="5B4FC54A" w14:textId="77777777" w:rsidR="0082762A" w:rsidRPr="00FA071C" w:rsidRDefault="00FA071C">
      <w:pPr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</w:pP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MR-PRESSO</w:t>
      </w:r>
      <w:r w:rsidRPr="00FA071C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test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, the m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endelian randomization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 xml:space="preserve"> pleiotropy residual sum and outlier test;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Q-P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value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,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 xml:space="preserve"> 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Cochran's Q test P-value.</w:t>
      </w:r>
    </w:p>
    <w:p w14:paraId="1E507EA7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11178D2F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4F90069C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635A73E6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201D279B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1985321D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25E03CFB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269036BC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0590A411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18F2C485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3469D977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5BC87814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34B38CE7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67315A80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6B69BF82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52E4C45A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2D4DA0B7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161B552A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319EE714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3813B44C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66F88CC4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683D2E24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0E200D59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7EACC2E1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44BD30BE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2903BE5E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0FAAF1B8" w14:textId="77777777" w:rsidR="0082762A" w:rsidRDefault="0082762A">
      <w:pPr>
        <w:rPr>
          <w:rFonts w:ascii="Times New Roman" w:hAnsi="Times New Roman" w:cs="Times New Roman"/>
          <w:sz w:val="24"/>
        </w:rPr>
      </w:pPr>
    </w:p>
    <w:p w14:paraId="2C07E3F5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5C0E5C0" w14:textId="77777777" w:rsidR="0082762A" w:rsidRPr="00FA071C" w:rsidRDefault="00FA071C">
      <w:pPr>
        <w:rPr>
          <w:rFonts w:ascii="Times New Roman" w:hAnsi="Times New Roman" w:cs="Times New Roman"/>
          <w:b/>
          <w:bCs/>
          <w:sz w:val="24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>Supplementary t</w:t>
      </w:r>
      <w:r w:rsidRPr="00FA071C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FA071C">
        <w:rPr>
          <w:rFonts w:ascii="Times New Roman" w:hAnsi="Times New Roman" w:cs="Times New Roman" w:hint="eastAsia"/>
          <w:b/>
          <w:bCs/>
          <w:sz w:val="24"/>
        </w:rPr>
        <w:t>3</w:t>
      </w:r>
      <w:r w:rsidRPr="00FA071C">
        <w:rPr>
          <w:rFonts w:ascii="Times New Roman" w:hAnsi="Times New Roman" w:cs="Times New Roman"/>
          <w:b/>
          <w:bCs/>
          <w:sz w:val="24"/>
        </w:rPr>
        <w:t>. MR estimate for the association between NAFLD and gut microbiota</w:t>
      </w:r>
    </w:p>
    <w:p w14:paraId="143AD5FD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0"/>
        <w:gridCol w:w="1700"/>
        <w:gridCol w:w="983"/>
        <w:gridCol w:w="1209"/>
        <w:gridCol w:w="616"/>
        <w:gridCol w:w="1077"/>
        <w:gridCol w:w="817"/>
      </w:tblGrid>
      <w:tr w:rsidR="00FA071C" w:rsidRPr="00FA071C" w14:paraId="6EA6FCD5" w14:textId="77777777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02FF938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Bacterial taxa (Outcom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B789690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MR metho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C34D527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SNP(N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1E1ED8B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F-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362C610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F55221D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00A8542" w14:textId="77777777" w:rsidR="0082762A" w:rsidRPr="00FA071C" w:rsidRDefault="00FA07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P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value</w:t>
            </w:r>
          </w:p>
        </w:tc>
      </w:tr>
      <w:tr w:rsidR="00FA071C" w:rsidRPr="00FA071C" w14:paraId="11A2CEE7" w14:textId="7777777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73E58A3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Holdemania</w:t>
            </w:r>
            <w:proofErr w:type="spellEnd"/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DDB365D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DC15CC2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E10698D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24.8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6AE0F6D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.05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E92B432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(1.01, 1.09)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D17B5B5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01</w:t>
            </w:r>
          </w:p>
        </w:tc>
      </w:tr>
      <w:tr w:rsidR="00FA071C" w:rsidRPr="00FA071C" w14:paraId="7A20FB13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DE827FF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E531E54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5BF5B4E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91E6A31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EDCD61B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90EB0C4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(0.90, 1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39FF259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30</w:t>
            </w:r>
          </w:p>
        </w:tc>
      </w:tr>
      <w:tr w:rsidR="00FA071C" w:rsidRPr="00FA071C" w14:paraId="14B99428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E4CF153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8D2ECD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ED5FA2E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1EBA860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8A759C5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72BADD0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(0.96, 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1B7D6D5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34</w:t>
            </w:r>
          </w:p>
        </w:tc>
      </w:tr>
      <w:tr w:rsidR="00FA071C" w:rsidRPr="00FA071C" w14:paraId="65E868F3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E756FCA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Genus</w:t>
            </w:r>
            <w:r w:rsidRPr="00FA071C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 xml:space="preserve">Ruminococcus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A4E6721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CD75985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C9218C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2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BCEA0B5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0F7FB9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(1.03, 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47CE19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00</w:t>
            </w:r>
          </w:p>
        </w:tc>
      </w:tr>
      <w:tr w:rsidR="00FA071C" w:rsidRPr="00FA071C" w14:paraId="3FD4E1FA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00F2A77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0DCD833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35EBC26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464CA4F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9B20923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E1549FE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(0.81, 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1C4A404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81</w:t>
            </w:r>
          </w:p>
        </w:tc>
      </w:tr>
      <w:tr w:rsidR="0082762A" w:rsidRPr="00FA071C" w14:paraId="0A879B47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4EE1A52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D74A836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F65F317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52B7A2C" w14:textId="77777777" w:rsidR="0082762A" w:rsidRPr="00FA071C" w:rsidRDefault="0082762A">
            <w:pPr>
              <w:rPr>
                <w:rFonts w:ascii="Times New Roman" w:eastAsia="Helvetic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FFAA209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1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D26E1A7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(1.02, 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7AB87DA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01</w:t>
            </w:r>
          </w:p>
        </w:tc>
      </w:tr>
    </w:tbl>
    <w:p w14:paraId="0F5CA79F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0973468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3C27C14" w14:textId="77777777" w:rsidR="0082762A" w:rsidRPr="00FA071C" w:rsidRDefault="00FA071C">
      <w:pPr>
        <w:rPr>
          <w:rFonts w:ascii="Times New Roman" w:hAnsi="Times New Roman" w:cs="Times New Roman"/>
          <w:b/>
          <w:bCs/>
          <w:sz w:val="24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>MR, Mendelian randomization; SNP, single nucleotide polymorphisms; N, numbers; CI, Confidence interval.</w:t>
      </w:r>
    </w:p>
    <w:p w14:paraId="071F06AD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C4FD49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D9C8CF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9D891D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4606C41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225D074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FBADFFD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F2FAB7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2D2347F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534C96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520138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A9A9723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7A4D2D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93838C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CE6DB25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F7204C4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42DA36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5E1815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72C2DB2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4E1AA87" w14:textId="77777777" w:rsidR="0082762A" w:rsidRPr="00FA071C" w:rsidRDefault="00FA071C">
      <w:pPr>
        <w:rPr>
          <w:rFonts w:ascii="Times New Roman" w:hAnsi="Times New Roman" w:cs="Times New Roman"/>
          <w:b/>
          <w:bCs/>
          <w:sz w:val="24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>Supplementary t</w:t>
      </w:r>
      <w:r w:rsidRPr="00FA071C">
        <w:rPr>
          <w:rFonts w:ascii="Times New Roman" w:hAnsi="Times New Roman" w:cs="Times New Roman"/>
          <w:b/>
          <w:bCs/>
          <w:sz w:val="24"/>
        </w:rPr>
        <w:t>able</w:t>
      </w:r>
      <w:r w:rsidRPr="00FA071C">
        <w:rPr>
          <w:rFonts w:ascii="Times New Roman" w:hAnsi="Times New Roman" w:cs="Times New Roman"/>
          <w:b/>
          <w:bCs/>
          <w:sz w:val="24"/>
        </w:rPr>
        <w:t xml:space="preserve"> </w:t>
      </w:r>
      <w:r w:rsidRPr="00FA071C">
        <w:rPr>
          <w:rFonts w:ascii="Times New Roman" w:hAnsi="Times New Roman" w:cs="Times New Roman" w:hint="eastAsia"/>
          <w:b/>
          <w:bCs/>
          <w:sz w:val="24"/>
        </w:rPr>
        <w:t>4</w:t>
      </w:r>
      <w:r w:rsidRPr="00FA071C">
        <w:rPr>
          <w:rFonts w:ascii="Times New Roman" w:hAnsi="Times New Roman" w:cs="Times New Roman"/>
          <w:b/>
          <w:bCs/>
          <w:sz w:val="24"/>
        </w:rPr>
        <w:t>. The sensitivity analyses of causality between NAFLD and GM taxa</w:t>
      </w:r>
      <w:r w:rsidRPr="00FA071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A071C">
        <w:rPr>
          <w:rFonts w:ascii="Times New Roman" w:hAnsi="Times New Roman" w:cs="Times New Roman"/>
          <w:b/>
          <w:bCs/>
          <w:sz w:val="24"/>
        </w:rPr>
        <w:t>based on MR results</w:t>
      </w:r>
    </w:p>
    <w:p w14:paraId="2057E4F9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5"/>
        <w:gridCol w:w="938"/>
        <w:gridCol w:w="1999"/>
        <w:gridCol w:w="1787"/>
        <w:gridCol w:w="1783"/>
      </w:tblGrid>
      <w:tr w:rsidR="00FA071C" w:rsidRPr="00FA071C" w14:paraId="51A5C15A" w14:textId="77777777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6F7D575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Bacterial tax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CC4E1C3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 xml:space="preserve">Q-P </w:t>
            </w: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815E423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MR Egger-interpre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ADDD494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Egger intercept - 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B30FEA4" w14:textId="77777777" w:rsidR="0082762A" w:rsidRPr="00FA071C" w:rsidRDefault="00FA07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MR-PRESSO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test</w:t>
            </w:r>
          </w:p>
        </w:tc>
      </w:tr>
      <w:tr w:rsidR="00FA071C" w:rsidRPr="00FA071C" w14:paraId="76D95D67" w14:textId="7777777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EF78990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Holdemania</w:t>
            </w:r>
            <w:proofErr w:type="spellEnd"/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9653A6B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97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B7F044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-0.02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2D4A0E3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49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22D1707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70</w:t>
            </w:r>
          </w:p>
        </w:tc>
      </w:tr>
      <w:tr w:rsidR="0082762A" w:rsidRPr="00FA071C" w14:paraId="2C64C496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BE12DE9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 xml:space="preserve">Ruminococcus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8AAEFED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0C33E5A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D3BC1B6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88333BE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20</w:t>
            </w:r>
          </w:p>
        </w:tc>
      </w:tr>
    </w:tbl>
    <w:p w14:paraId="30D669B0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CA14B72" w14:textId="77777777" w:rsidR="0082762A" w:rsidRPr="00FA071C" w:rsidRDefault="00FA071C">
      <w:pPr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 xml:space="preserve">MR, Mendelian randomization;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MR-PRESSO</w:t>
      </w:r>
      <w:r w:rsidRPr="00FA071C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test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, the m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endelian randomization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 xml:space="preserve"> pleiotropy residual sum and outlier test;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Q-P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value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,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 xml:space="preserve"> 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Cochran's Q test P-value.</w:t>
      </w:r>
    </w:p>
    <w:p w14:paraId="42D82B55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A032A53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67BB92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37BB31D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B93291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79D259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2B8B6F9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3505E7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D453714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35EBC0D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4612AF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EBB3E2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04CE70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148484C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D0A4108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D6DCBB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82BFB7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A5B375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865B02F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024D6C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050C372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566D1DD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48E093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8055009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EDC522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54920D9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17E0DE2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BE763E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6F075B9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1E12E2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6B3351A" w14:textId="77777777" w:rsidR="0082762A" w:rsidRPr="00FA071C" w:rsidRDefault="00FA071C">
      <w:pPr>
        <w:rPr>
          <w:rFonts w:ascii="Times New Roman" w:hAnsi="Times New Roman" w:cs="Times New Roman"/>
          <w:b/>
          <w:bCs/>
          <w:sz w:val="24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>Supplementary t</w:t>
      </w:r>
      <w:r w:rsidRPr="00FA071C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FA071C">
        <w:rPr>
          <w:rFonts w:ascii="Times New Roman" w:hAnsi="Times New Roman" w:cs="Times New Roman" w:hint="eastAsia"/>
          <w:b/>
          <w:bCs/>
          <w:sz w:val="24"/>
        </w:rPr>
        <w:t>5</w:t>
      </w:r>
      <w:r w:rsidRPr="00FA071C">
        <w:rPr>
          <w:rFonts w:ascii="Times New Roman" w:hAnsi="Times New Roman" w:cs="Times New Roman"/>
          <w:b/>
          <w:bCs/>
          <w:sz w:val="24"/>
        </w:rPr>
        <w:t>. The sensitivity analyses of causality between GM taxa and NASH based on MR results</w:t>
      </w:r>
    </w:p>
    <w:p w14:paraId="1408F81F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9"/>
        <w:gridCol w:w="909"/>
        <w:gridCol w:w="1970"/>
        <w:gridCol w:w="1687"/>
        <w:gridCol w:w="1757"/>
      </w:tblGrid>
      <w:tr w:rsidR="00FA071C" w:rsidRPr="00FA071C" w14:paraId="2DA8CAD1" w14:textId="77777777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723874B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Bacterial tax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90A0D67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Q-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1B11B5C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MR Egger-interpre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2736453" w14:textId="77777777" w:rsidR="0082762A" w:rsidRPr="00FA071C" w:rsidRDefault="00FA071C">
            <w:pPr>
              <w:widowControl/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Egger intercept - 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FDC9E11" w14:textId="77777777" w:rsidR="0082762A" w:rsidRPr="00FA071C" w:rsidRDefault="00FA07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b/>
                <w:bCs/>
                <w:kern w:val="0"/>
                <w:sz w:val="24"/>
                <w:lang w:bidi="ar"/>
              </w:rPr>
              <w:t>MR-PRESSO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 w:rsidRPr="00FA071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test</w:t>
            </w:r>
          </w:p>
        </w:tc>
      </w:tr>
      <w:tr w:rsidR="00FA071C" w:rsidRPr="00FA071C" w14:paraId="43DA322A" w14:textId="7777777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F798932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Oscillospir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49111C4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71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C63546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41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9AB040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13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0C79634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61</w:t>
            </w:r>
          </w:p>
        </w:tc>
      </w:tr>
      <w:tr w:rsidR="00FA071C" w:rsidRPr="00FA071C" w14:paraId="7EBED01A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4C356F7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4EC162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01B8B06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BB13487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8390698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0</w:t>
            </w:r>
          </w:p>
        </w:tc>
      </w:tr>
      <w:tr w:rsidR="00FA071C" w:rsidRPr="00FA071C" w14:paraId="59F102D1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942824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Genus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78DFD20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D3461CE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D9909F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320BC9F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74</w:t>
            </w:r>
          </w:p>
        </w:tc>
      </w:tr>
      <w:tr w:rsidR="0082762A" w:rsidRPr="00FA071C" w14:paraId="4722DB48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E05EAB7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Genus</w:t>
            </w:r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 xml:space="preserve"> </w:t>
            </w:r>
            <w:proofErr w:type="spellStart"/>
            <w:r w:rsidRPr="00FA071C">
              <w:rPr>
                <w:rFonts w:ascii="Times New Roman" w:eastAsia="Helvetica" w:hAnsi="Times New Roman" w:cs="Times New Roman"/>
                <w:i/>
                <w:iCs/>
                <w:kern w:val="0"/>
                <w:sz w:val="24"/>
                <w:lang w:bidi="ar"/>
              </w:rPr>
              <w:t>Dore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40A1958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27AF48C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20485D0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28E4612" w14:textId="77777777" w:rsidR="0082762A" w:rsidRPr="00FA071C" w:rsidRDefault="00FA071C">
            <w:pPr>
              <w:widowControl/>
              <w:jc w:val="left"/>
              <w:rPr>
                <w:rFonts w:ascii="Times New Roman" w:eastAsia="Helvetica" w:hAnsi="Times New Roman" w:cs="Times New Roman"/>
                <w:sz w:val="24"/>
              </w:rPr>
            </w:pPr>
            <w:r w:rsidRPr="00FA071C"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0.61</w:t>
            </w:r>
          </w:p>
        </w:tc>
      </w:tr>
    </w:tbl>
    <w:p w14:paraId="1F434295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25E1768" w14:textId="77777777" w:rsidR="0082762A" w:rsidRPr="00FA071C" w:rsidRDefault="00FA071C">
      <w:pPr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</w:pPr>
      <w:r w:rsidRPr="00FA071C">
        <w:rPr>
          <w:rFonts w:ascii="Times New Roman" w:hAnsi="Times New Roman" w:cs="Times New Roman" w:hint="eastAsia"/>
          <w:b/>
          <w:bCs/>
          <w:sz w:val="24"/>
        </w:rPr>
        <w:t xml:space="preserve">MR, Mendelian randomization;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MR-PRESSO</w:t>
      </w:r>
      <w:r w:rsidRPr="00FA071C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test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, the m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endelian randomization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 xml:space="preserve"> pleiotropy residual sum and outlier test;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Q-P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>value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,</w:t>
      </w:r>
      <w:r w:rsidRPr="00FA071C">
        <w:rPr>
          <w:rFonts w:ascii="Times New Roman" w:eastAsia="Helvetica" w:hAnsi="Times New Roman" w:cs="Times New Roman"/>
          <w:b/>
          <w:bCs/>
          <w:kern w:val="0"/>
          <w:sz w:val="24"/>
          <w:lang w:bidi="ar"/>
        </w:rPr>
        <w:t xml:space="preserve"> </w:t>
      </w:r>
      <w:r w:rsidRPr="00FA071C">
        <w:rPr>
          <w:rFonts w:ascii="Times New Roman" w:eastAsia="Helvetica" w:hAnsi="Times New Roman" w:cs="Times New Roman" w:hint="eastAsia"/>
          <w:b/>
          <w:bCs/>
          <w:kern w:val="0"/>
          <w:sz w:val="24"/>
          <w:lang w:bidi="ar"/>
        </w:rPr>
        <w:t>Cochran's Q test P-value.</w:t>
      </w:r>
    </w:p>
    <w:p w14:paraId="1EB4E359" w14:textId="77777777" w:rsidR="0082762A" w:rsidRPr="00FA071C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C829CD5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9C7668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1B43582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975A37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10D64B4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9DCF7A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D15863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DCB4C3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B38B2F3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935F89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68F348B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EDF7111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D01785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7C7248F1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7652D4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F85D914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CE58C2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D3EEE11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623FCE9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4E5CE4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3F273596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5E3F9362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805F2EA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2744CC75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156468FE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481C8C80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p w14:paraId="0A46D522" w14:textId="77777777" w:rsidR="0082762A" w:rsidRDefault="0082762A">
      <w:pPr>
        <w:rPr>
          <w:rFonts w:ascii="Times New Roman" w:hAnsi="Times New Roman" w:cs="Times New Roman"/>
          <w:b/>
          <w:bCs/>
          <w:sz w:val="24"/>
        </w:rPr>
      </w:pPr>
    </w:p>
    <w:sectPr w:rsidR="00827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ExYjkwNTc1ZmQ5N2NmZDMzODc5ZGIwNmMwMGVkYzIifQ=="/>
  </w:docVars>
  <w:rsids>
    <w:rsidRoot w:val="00333E10"/>
    <w:rsid w:val="001718D2"/>
    <w:rsid w:val="00333E10"/>
    <w:rsid w:val="0082762A"/>
    <w:rsid w:val="00B70B29"/>
    <w:rsid w:val="00FA071C"/>
    <w:rsid w:val="07877052"/>
    <w:rsid w:val="0E557F4F"/>
    <w:rsid w:val="0EC10DDF"/>
    <w:rsid w:val="1FC87A5B"/>
    <w:rsid w:val="2B9D7AB0"/>
    <w:rsid w:val="313D236A"/>
    <w:rsid w:val="3B8A585F"/>
    <w:rsid w:val="3D0074E4"/>
    <w:rsid w:val="3F026A18"/>
    <w:rsid w:val="410F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51024"/>
  <w15:docId w15:val="{BE009AB4-78CA-DC42-8337-2901E3CF2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y</dc:creator>
  <cp:lastModifiedBy>Claire Percival</cp:lastModifiedBy>
  <cp:revision>4</cp:revision>
  <dcterms:created xsi:type="dcterms:W3CDTF">2023-08-17T02:32:00Z</dcterms:created>
  <dcterms:modified xsi:type="dcterms:W3CDTF">2023-11-0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549A3D8E7644581AB2EBEFE39C03C49</vt:lpwstr>
  </property>
</Properties>
</file>